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266136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0686316" w:rsidR="00DE23E8" w:rsidRPr="007067E1" w:rsidRDefault="0058792F" w:rsidP="0058792F">
      <w:pPr>
        <w:spacing w:before="240"/>
        <w:rPr>
          <w:rFonts w:ascii="Palatino Linotype" w:hAnsi="Palatino Linotype"/>
          <w:color w:val="000000" w:themeColor="text1"/>
          <w:sz w:val="20"/>
        </w:rPr>
      </w:pPr>
      <w:r w:rsidRPr="007067E1">
        <w:rPr>
          <w:rFonts w:ascii="Palatino Linotype" w:hAnsi="Palatino Linotype"/>
          <w:color w:val="000000" w:themeColor="text1"/>
          <w:sz w:val="20"/>
        </w:rPr>
        <w:t>Supplementary A. Association between leisure activity variety and the left and right hippocampus.</w:t>
      </w:r>
    </w:p>
    <w:tbl>
      <w:tblPr>
        <w:tblpPr w:leftFromText="142" w:rightFromText="142" w:vertAnchor="page" w:horzAnchor="margin" w:tblpY="2742"/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761"/>
        <w:gridCol w:w="1057"/>
        <w:gridCol w:w="2126"/>
        <w:gridCol w:w="219"/>
        <w:gridCol w:w="1134"/>
        <w:gridCol w:w="1984"/>
      </w:tblGrid>
      <w:tr w:rsidR="00262ABE" w:rsidRPr="0058792F" w14:paraId="4D9909A3" w14:textId="77777777" w:rsidTr="00262ABE">
        <w:trPr>
          <w:trHeight w:val="375"/>
        </w:trPr>
        <w:tc>
          <w:tcPr>
            <w:tcW w:w="135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8F36E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Model</w:t>
            </w:r>
          </w:p>
        </w:tc>
        <w:tc>
          <w:tcPr>
            <w:tcW w:w="176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AF959C" w14:textId="77777777" w:rsidR="00262ABE" w:rsidRPr="0058792F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Leisure activity variety</w:t>
            </w:r>
          </w:p>
        </w:tc>
        <w:tc>
          <w:tcPr>
            <w:tcW w:w="318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B428F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Left hippocampal volume</w:t>
            </w:r>
          </w:p>
        </w:tc>
        <w:tc>
          <w:tcPr>
            <w:tcW w:w="21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14054D55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46024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Right hippocampal volume</w:t>
            </w:r>
          </w:p>
        </w:tc>
      </w:tr>
      <w:tr w:rsidR="00262ABE" w:rsidRPr="0058792F" w14:paraId="0DF3D5EB" w14:textId="77777777" w:rsidTr="00262ABE">
        <w:trPr>
          <w:trHeight w:val="375"/>
        </w:trPr>
        <w:tc>
          <w:tcPr>
            <w:tcW w:w="13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393C7" w14:textId="77777777" w:rsidR="00262ABE" w:rsidRPr="0058792F" w:rsidRDefault="00262ABE" w:rsidP="00262ABE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8D970" w14:textId="77777777" w:rsidR="00262ABE" w:rsidRPr="0058792F" w:rsidRDefault="00262ABE" w:rsidP="00262ABE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A749B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843C4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95%CI</w:t>
            </w:r>
          </w:p>
        </w:tc>
        <w:tc>
          <w:tcPr>
            <w:tcW w:w="2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8C676F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8CDC4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A93C5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95%CI</w:t>
            </w:r>
          </w:p>
        </w:tc>
      </w:tr>
      <w:tr w:rsidR="00262ABE" w:rsidRPr="0058792F" w14:paraId="01EBB245" w14:textId="77777777" w:rsidTr="00262ABE">
        <w:trPr>
          <w:trHeight w:val="375"/>
        </w:trPr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25AAE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Model 1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DBBE5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0 type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359B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Ref.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63B4710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1FCCB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Ref.</w:t>
            </w:r>
          </w:p>
        </w:tc>
      </w:tr>
      <w:tr w:rsidR="00262ABE" w:rsidRPr="0058792F" w14:paraId="2E49288C" w14:textId="77777777" w:rsidTr="00262ABE">
        <w:trPr>
          <w:trHeight w:val="37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2AF39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F35B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1 typ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CA5C6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11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9437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(26.8, 211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02E269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CD94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9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9522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(-5.7, 194.2)</w:t>
            </w:r>
          </w:p>
        </w:tc>
      </w:tr>
      <w:tr w:rsidR="00262ABE" w:rsidRPr="0058792F" w14:paraId="6CABC25C" w14:textId="77777777" w:rsidTr="00262ABE">
        <w:trPr>
          <w:trHeight w:val="37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4B9D" w14:textId="77777777" w:rsidR="00262ABE" w:rsidRPr="0058792F" w:rsidRDefault="00262ABE" w:rsidP="00262ABE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AE30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2 typ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12D59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5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74DE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(-37.9, 146.9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4131B3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A40E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3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62A9" w14:textId="77777777" w:rsidR="00262ABE" w:rsidRPr="0058792F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(-68.2, 131.6)</w:t>
            </w:r>
          </w:p>
        </w:tc>
      </w:tr>
      <w:tr w:rsidR="00262ABE" w:rsidRPr="0058792F" w14:paraId="09881875" w14:textId="77777777" w:rsidTr="00262ABE">
        <w:trPr>
          <w:trHeight w:val="37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42E1" w14:textId="77777777" w:rsidR="00262ABE" w:rsidRPr="0058792F" w:rsidRDefault="00262ABE" w:rsidP="00262ABE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642A" w14:textId="77777777" w:rsidR="00262ABE" w:rsidRPr="0058792F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BC3CD9">
              <w:rPr>
                <w:rFonts w:eastAsia="SimSun" w:cs="Times New Roman"/>
                <w:color w:val="000000"/>
                <w:kern w:val="2"/>
                <w:szCs w:val="24"/>
                <w:lang w:eastAsia="ja-JP"/>
              </w:rPr>
              <w:t>≥</w:t>
            </w: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3 typ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8276" w14:textId="77777777" w:rsidR="00262ABE" w:rsidRPr="0058792F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10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AD596" w14:textId="77777777" w:rsidR="00262ABE" w:rsidRPr="0058792F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(19.5, 196.1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D0CAD5" w14:textId="77777777" w:rsidR="00262ABE" w:rsidRPr="0058792F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24A6E" w14:textId="77777777" w:rsidR="00262ABE" w:rsidRPr="0058792F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109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E643C" w14:textId="77777777" w:rsidR="00262ABE" w:rsidRPr="0058792F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58792F">
              <w:rPr>
                <w:rFonts w:eastAsia="Yu Gothic" w:cs="Times New Roman"/>
                <w:color w:val="000000"/>
                <w:sz w:val="22"/>
                <w:lang w:eastAsia="ja-JP"/>
              </w:rPr>
              <w:t>(14.1, 204.9)</w:t>
            </w:r>
          </w:p>
        </w:tc>
      </w:tr>
      <w:tr w:rsidR="00262ABE" w:rsidRPr="007067E1" w14:paraId="388293A0" w14:textId="77777777" w:rsidTr="00262ABE">
        <w:trPr>
          <w:trHeight w:val="37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FEFE" w14:textId="77777777" w:rsidR="00262ABE" w:rsidRPr="007067E1" w:rsidRDefault="00262ABE" w:rsidP="00262ABE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942D8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3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639E0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12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172550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26DB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094</w:t>
            </w:r>
          </w:p>
        </w:tc>
      </w:tr>
      <w:tr w:rsidR="00262ABE" w:rsidRPr="007067E1" w14:paraId="53907944" w14:textId="77777777" w:rsidTr="00262ABE">
        <w:trPr>
          <w:trHeight w:val="37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2277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odel 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F1B1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type</w:t>
            </w:r>
          </w:p>
        </w:tc>
        <w:tc>
          <w:tcPr>
            <w:tcW w:w="3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8F190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57E81F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B9B0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</w:tr>
      <w:tr w:rsidR="00262ABE" w:rsidRPr="007067E1" w14:paraId="24E1D70E" w14:textId="77777777" w:rsidTr="00262ABE">
        <w:trPr>
          <w:trHeight w:val="37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07DB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5ACF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typ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BB9E0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1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97D2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9.8, 207.3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9B3E23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9F75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0FDB5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9.1, 193.9)</w:t>
            </w:r>
          </w:p>
        </w:tc>
      </w:tr>
      <w:tr w:rsidR="00262ABE" w:rsidRPr="007067E1" w14:paraId="43474570" w14:textId="77777777" w:rsidTr="00262ABE">
        <w:trPr>
          <w:trHeight w:val="37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406D0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FB0E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typ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2957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E5F8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46.2, 140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AE1C34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CF12D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1B27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65.4, 137.2)</w:t>
            </w:r>
          </w:p>
        </w:tc>
      </w:tr>
      <w:tr w:rsidR="00262ABE" w:rsidRPr="007067E1" w14:paraId="51A6D2CE" w14:textId="77777777" w:rsidTr="00262ABE">
        <w:trPr>
          <w:trHeight w:val="24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C237" w14:textId="77777777" w:rsidR="00262ABE" w:rsidRPr="007067E1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88C1" w14:textId="77777777" w:rsidR="00262ABE" w:rsidRPr="007067E1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SimSun" w:cs="Times New Roman"/>
                <w:color w:val="000000" w:themeColor="text1"/>
                <w:kern w:val="2"/>
                <w:szCs w:val="24"/>
                <w:lang w:eastAsia="ja-JP"/>
              </w:rPr>
              <w:t>≥</w:t>
            </w:r>
            <w:r w:rsidRPr="007067E1">
              <w:rPr>
                <w:rFonts w:eastAsia="SimSun" w:cs="Times New Roman"/>
                <w:color w:val="000000" w:themeColor="text1"/>
                <w:kern w:val="2"/>
                <w:sz w:val="22"/>
                <w:lang w:eastAsia="ja-JP"/>
              </w:rPr>
              <w:t>3</w:t>
            </w: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types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269C" w14:textId="77777777" w:rsidR="00262ABE" w:rsidRPr="007067E1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8.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07FD" w14:textId="77777777" w:rsidR="00262ABE" w:rsidRPr="007067E1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6.9, 199.8)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</w:tcPr>
          <w:p w14:paraId="7E523C2A" w14:textId="77777777" w:rsidR="00262ABE" w:rsidRPr="007067E1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0D7F" w14:textId="77777777" w:rsidR="00262ABE" w:rsidRPr="007067E1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8.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8CE3" w14:textId="77777777" w:rsidR="00262ABE" w:rsidRPr="007067E1" w:rsidRDefault="00262ABE" w:rsidP="00262ABE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9.3, 207.5)</w:t>
            </w:r>
          </w:p>
        </w:tc>
      </w:tr>
      <w:tr w:rsidR="00262ABE" w:rsidRPr="007067E1" w14:paraId="4597DBF2" w14:textId="77777777" w:rsidTr="00262ABE">
        <w:trPr>
          <w:trHeight w:val="390"/>
        </w:trPr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209DF" w14:textId="77777777" w:rsidR="00262ABE" w:rsidRPr="007067E1" w:rsidRDefault="00262ABE" w:rsidP="00262ABE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16C1A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31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D1535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135</w:t>
            </w:r>
          </w:p>
        </w:tc>
        <w:tc>
          <w:tcPr>
            <w:tcW w:w="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1D338486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FBC4E" w14:textId="77777777" w:rsidR="00262ABE" w:rsidRPr="007067E1" w:rsidRDefault="00262ABE" w:rsidP="00262ABE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7067E1"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7067E1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115</w:t>
            </w:r>
          </w:p>
        </w:tc>
      </w:tr>
    </w:tbl>
    <w:p w14:paraId="20D47078" w14:textId="77777777" w:rsidR="0058792F" w:rsidRPr="007067E1" w:rsidRDefault="0058792F" w:rsidP="0058792F">
      <w:pPr>
        <w:spacing w:before="0" w:after="0"/>
        <w:rPr>
          <w:color w:val="000000" w:themeColor="text1"/>
        </w:rPr>
      </w:pPr>
    </w:p>
    <w:p w14:paraId="75B04077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4E2F84E7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7BFCD5D3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072B2B47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7F251AF7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085A7567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4575675F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06492412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06B33BA2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0FE0E233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121A8B7B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17EA5ED2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7AED27C2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68E98719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6D312854" w14:textId="77777777" w:rsidR="00100D8B" w:rsidRPr="007067E1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1A8B309D" w14:textId="207E99AE" w:rsidR="00100D8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33DA6C06" w14:textId="2B8ACC4A" w:rsidR="007067E1" w:rsidRDefault="007067E1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66B00DE2" w14:textId="11E508B1" w:rsidR="0058792F" w:rsidRPr="0015132B" w:rsidRDefault="0058792F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  <w:r w:rsidRPr="007067E1">
        <w:rPr>
          <w:rFonts w:ascii="Palatino Linotype" w:hAnsi="Palatino Linotype"/>
          <w:color w:val="000000" w:themeColor="text1"/>
          <w:sz w:val="20"/>
        </w:rPr>
        <w:t>CI = confidential inte</w:t>
      </w:r>
      <w:r w:rsidRPr="0015132B">
        <w:rPr>
          <w:rFonts w:ascii="Palatino Linotype" w:hAnsi="Palatino Linotype"/>
          <w:color w:val="000000" w:themeColor="text1"/>
          <w:sz w:val="20"/>
        </w:rPr>
        <w:t>rval; Ref. = reference.</w:t>
      </w:r>
    </w:p>
    <w:p w14:paraId="0B118F97" w14:textId="05B76279" w:rsidR="0058792F" w:rsidRPr="0015132B" w:rsidRDefault="0058792F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  <w:r w:rsidRPr="0015132B">
        <w:rPr>
          <w:rFonts w:ascii="Palatino Linotype" w:hAnsi="Palatino Linotype"/>
          <w:color w:val="000000" w:themeColor="text1"/>
          <w:sz w:val="20"/>
        </w:rPr>
        <w:t xml:space="preserve">Model 1: adjusted for age, </w:t>
      </w:r>
      <w:r w:rsidR="007067E1" w:rsidRPr="0015132B">
        <w:rPr>
          <w:rFonts w:ascii="Palatino Linotype" w:hAnsi="Palatino Linotype"/>
          <w:color w:val="000000" w:themeColor="text1"/>
          <w:sz w:val="20"/>
        </w:rPr>
        <w:t>sex</w:t>
      </w:r>
      <w:r w:rsidRPr="0015132B">
        <w:rPr>
          <w:rFonts w:ascii="Palatino Linotype" w:hAnsi="Palatino Linotype"/>
          <w:color w:val="000000" w:themeColor="text1"/>
          <w:sz w:val="20"/>
        </w:rPr>
        <w:t>, years of education, and intracranial volume.</w:t>
      </w:r>
    </w:p>
    <w:p w14:paraId="140B9425" w14:textId="3B060230" w:rsidR="0058792F" w:rsidRPr="0015132B" w:rsidRDefault="0058792F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  <w:r w:rsidRPr="0015132B">
        <w:rPr>
          <w:rFonts w:ascii="Palatino Linotype" w:hAnsi="Palatino Linotype"/>
          <w:color w:val="000000" w:themeColor="text1"/>
          <w:sz w:val="20"/>
        </w:rPr>
        <w:t>Model 2: additionally adjusted for current occupational status, annual household income, comorbidities (hypertension, diabetes, cardiovascular disease, cerebrovascular disease, and neuropsychiatric disorder), the Japanese version of the Geriatric Depression Scale: Short Form, physical activity</w:t>
      </w:r>
      <w:r w:rsidR="00201808" w:rsidRPr="0015132B">
        <w:rPr>
          <w:rFonts w:ascii="Palatino Linotype" w:hAnsi="Palatino Linotype" w:hint="eastAsia"/>
          <w:color w:val="000000" w:themeColor="text1"/>
          <w:sz w:val="20"/>
          <w:lang w:eastAsia="ja-JP"/>
        </w:rPr>
        <w:t>,</w:t>
      </w:r>
      <w:r w:rsidR="00201808" w:rsidRPr="0015132B">
        <w:rPr>
          <w:rFonts w:ascii="Palatino Linotype" w:hAnsi="Palatino Linotype"/>
          <w:color w:val="000000" w:themeColor="text1"/>
          <w:sz w:val="20"/>
          <w:lang w:eastAsia="ja-JP"/>
        </w:rPr>
        <w:t xml:space="preserve"> and social interaction</w:t>
      </w:r>
      <w:r w:rsidRPr="0015132B">
        <w:rPr>
          <w:rFonts w:ascii="Palatino Linotype" w:hAnsi="Palatino Linotype"/>
          <w:color w:val="000000" w:themeColor="text1"/>
          <w:sz w:val="20"/>
        </w:rPr>
        <w:t>.</w:t>
      </w:r>
    </w:p>
    <w:p w14:paraId="68D4C75B" w14:textId="53EA0F90" w:rsidR="00100D8B" w:rsidRPr="0015132B" w:rsidRDefault="008D19FC" w:rsidP="0097425E">
      <w:pPr>
        <w:spacing w:before="240"/>
        <w:rPr>
          <w:rFonts w:ascii="Palatino Linotype" w:hAnsi="Palatino Linotype"/>
          <w:color w:val="000000" w:themeColor="text1"/>
          <w:sz w:val="20"/>
        </w:rPr>
      </w:pPr>
      <w:r w:rsidRPr="0015132B">
        <w:rPr>
          <w:rFonts w:ascii="Palatino Linotype" w:hAnsi="Palatino Linotype"/>
          <w:color w:val="000000" w:themeColor="text1"/>
          <w:sz w:val="20"/>
          <w:lang w:eastAsia="ja-JP"/>
        </w:rPr>
        <w:br w:type="page"/>
      </w:r>
      <w:r w:rsidR="0097425E" w:rsidRPr="0015132B">
        <w:rPr>
          <w:rFonts w:ascii="Palatino Linotype" w:hAnsi="Palatino Linotype"/>
          <w:color w:val="000000" w:themeColor="text1"/>
          <w:sz w:val="20"/>
        </w:rPr>
        <w:lastRenderedPageBreak/>
        <w:t xml:space="preserve">Supplementary B. </w:t>
      </w:r>
      <w:r w:rsidR="002776E8" w:rsidRPr="0015132B">
        <w:rPr>
          <w:rFonts w:ascii="Palatino Linotype" w:hAnsi="Palatino Linotype"/>
          <w:color w:val="000000" w:themeColor="text1"/>
          <w:sz w:val="20"/>
        </w:rPr>
        <w:t>A</w:t>
      </w:r>
      <w:r w:rsidR="009876C8" w:rsidRPr="0015132B">
        <w:rPr>
          <w:rFonts w:ascii="Palatino Linotype" w:hAnsi="Palatino Linotype"/>
          <w:color w:val="000000" w:themeColor="text1"/>
          <w:sz w:val="20"/>
        </w:rPr>
        <w:t xml:space="preserve">nalysis of the interaction between leisure activity variety and diabetes on brain </w:t>
      </w:r>
      <w:proofErr w:type="spellStart"/>
      <w:proofErr w:type="gramStart"/>
      <w:r w:rsidR="009876C8" w:rsidRPr="0015132B">
        <w:rPr>
          <w:rFonts w:ascii="Palatino Linotype" w:hAnsi="Palatino Linotype"/>
          <w:color w:val="000000" w:themeColor="text1"/>
          <w:sz w:val="20"/>
        </w:rPr>
        <w:t>volume</w:t>
      </w:r>
      <w:r w:rsidR="00625090" w:rsidRPr="0015132B">
        <w:rPr>
          <w:rFonts w:ascii="Palatino Linotype" w:hAnsi="Palatino Linotype"/>
          <w:color w:val="000000" w:themeColor="text1"/>
          <w:sz w:val="20"/>
        </w:rPr>
        <w:t>.</w:t>
      </w:r>
      <w:r w:rsidR="00625090" w:rsidRPr="0015132B">
        <w:rPr>
          <w:rFonts w:ascii="Palatino Linotype" w:hAnsi="Palatino Linotype"/>
          <w:color w:val="000000" w:themeColor="text1"/>
          <w:sz w:val="20"/>
          <w:vertAlign w:val="superscript"/>
        </w:rPr>
        <w:t>a</w:t>
      </w:r>
      <w:proofErr w:type="spellEnd"/>
      <w:proofErr w:type="gramEnd"/>
    </w:p>
    <w:tbl>
      <w:tblPr>
        <w:tblpPr w:leftFromText="142" w:rightFromText="142" w:vertAnchor="text" w:tblpY="1"/>
        <w:tblOverlap w:val="never"/>
        <w:tblW w:w="12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268"/>
        <w:gridCol w:w="1418"/>
        <w:gridCol w:w="2551"/>
        <w:gridCol w:w="284"/>
        <w:gridCol w:w="1417"/>
        <w:gridCol w:w="2126"/>
      </w:tblGrid>
      <w:tr w:rsidR="0015132B" w:rsidRPr="0015132B" w14:paraId="47661A81" w14:textId="77777777" w:rsidTr="009876C8">
        <w:trPr>
          <w:trHeight w:val="384"/>
        </w:trPr>
        <w:tc>
          <w:tcPr>
            <w:tcW w:w="467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64A2" w14:textId="77777777" w:rsidR="00266136" w:rsidRPr="0015132B" w:rsidRDefault="00266136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8863A" w14:textId="77777777" w:rsidR="00266136" w:rsidRPr="0015132B" w:rsidRDefault="00266136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Total hippocampal volum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18521DB7" w14:textId="77777777" w:rsidR="00266136" w:rsidRPr="0015132B" w:rsidRDefault="00266136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AA344" w14:textId="77777777" w:rsidR="00266136" w:rsidRPr="0015132B" w:rsidRDefault="00266136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Gray matter volume</w:t>
            </w:r>
          </w:p>
        </w:tc>
      </w:tr>
      <w:tr w:rsidR="0015132B" w:rsidRPr="0015132B" w14:paraId="2C833895" w14:textId="77777777" w:rsidTr="009876C8">
        <w:trPr>
          <w:trHeight w:val="630"/>
        </w:trPr>
        <w:tc>
          <w:tcPr>
            <w:tcW w:w="4678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920FA" w14:textId="77777777" w:rsidR="00266136" w:rsidRPr="0015132B" w:rsidRDefault="00266136" w:rsidP="00627EC1">
            <w:pPr>
              <w:snapToGrid w:val="0"/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2E1AC" w14:textId="2E3074E9" w:rsidR="00266136" w:rsidRPr="0015132B" w:rsidRDefault="00266136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86EEF" w14:textId="77777777" w:rsidR="00266136" w:rsidRPr="0015132B" w:rsidRDefault="00266136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5% CI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848C96" w14:textId="77777777" w:rsidR="00266136" w:rsidRPr="0015132B" w:rsidRDefault="00266136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20E18" w14:textId="05EA6513" w:rsidR="00266136" w:rsidRPr="0015132B" w:rsidRDefault="002776E8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359A7" w14:textId="77777777" w:rsidR="00266136" w:rsidRPr="0015132B" w:rsidRDefault="00266136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5% CI</w:t>
            </w:r>
          </w:p>
        </w:tc>
      </w:tr>
      <w:tr w:rsidR="0015132B" w:rsidRPr="0015132B" w14:paraId="3AF9A859" w14:textId="77777777" w:rsidTr="009876C8">
        <w:trPr>
          <w:trHeight w:val="491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6899" w14:textId="537B9FD1" w:rsidR="00B7674D" w:rsidRPr="0015132B" w:rsidRDefault="009876C8" w:rsidP="00C20D2D">
            <w:pPr>
              <w:snapToGrid w:val="0"/>
              <w:spacing w:before="0" w:after="0" w:line="240" w:lineRule="exact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LA </w:t>
            </w:r>
            <w:r w:rsidR="00B7674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var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7F76" w14:textId="77777777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typ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9AF73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2FCC9F5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CAD85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</w:tr>
      <w:tr w:rsidR="0015132B" w:rsidRPr="0015132B" w14:paraId="2A0D5B61" w14:textId="77777777" w:rsidTr="009876C8">
        <w:trPr>
          <w:trHeight w:val="565"/>
        </w:trPr>
        <w:tc>
          <w:tcPr>
            <w:tcW w:w="24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C40CA" w14:textId="30CCBE1F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E52C8" w14:textId="77777777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B4D8" w14:textId="2CC482F0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0</w:t>
            </w:r>
            <w:r w:rsidR="00881B1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BBC7" w14:textId="55448085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</w:t>
            </w:r>
            <w:r w:rsidR="00881B1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, </w:t>
            </w:r>
            <w:r w:rsidR="00881B1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88.4)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0589E22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733DB" w14:textId="783494A2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3</w:t>
            </w:r>
            <w:r w:rsidR="00883C2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6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D0032" w14:textId="7242991E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883C2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028.9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, </w:t>
            </w:r>
            <w:r w:rsidR="00883C2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352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2976098D" w14:textId="77777777" w:rsidTr="009876C8">
        <w:trPr>
          <w:trHeight w:val="572"/>
        </w:trPr>
        <w:tc>
          <w:tcPr>
            <w:tcW w:w="24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6138" w14:textId="39A68015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7809" w14:textId="77777777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typ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D12D" w14:textId="75DF011E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8</w:t>
            </w:r>
            <w:r w:rsidR="00881B1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985F" w14:textId="4AD906FA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881B1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-96.0, 266.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6E13313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15372" w14:textId="51CE53FD" w:rsidR="00B7674D" w:rsidRPr="0015132B" w:rsidRDefault="00883C2B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AF356" w14:textId="5606EFEC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883C2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-7057.0, 7290.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04206C65" w14:textId="77777777" w:rsidTr="009876C8">
        <w:trPr>
          <w:trHeight w:val="566"/>
        </w:trPr>
        <w:tc>
          <w:tcPr>
            <w:tcW w:w="24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941DC" w14:textId="438C70C8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07461" w14:textId="77777777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SimSun" w:cs="Times New Roman"/>
                <w:color w:val="000000" w:themeColor="text1"/>
                <w:kern w:val="2"/>
                <w:szCs w:val="24"/>
                <w:lang w:eastAsia="ja-JP"/>
              </w:rPr>
              <w:t>≥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typ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96D0" w14:textId="47DCBCC9" w:rsidR="00B7674D" w:rsidRPr="0015132B" w:rsidRDefault="00881B1B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2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0.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80DA" w14:textId="5E138862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881B1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3.9, 397.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B0F1C7D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4B375" w14:textId="155F0663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  <w:r w:rsidR="00883C2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2.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59DB7" w14:textId="6AD54AE9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883C2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26.9, 14418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3B79867F" w14:textId="77777777" w:rsidTr="009876C8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1C5B" w14:textId="7DCF899C" w:rsidR="00100D8B" w:rsidRPr="0015132B" w:rsidRDefault="00100D8B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BBB4" w14:textId="77777777" w:rsidR="00100D8B" w:rsidRPr="0015132B" w:rsidRDefault="00100D8B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CD0EA" w14:textId="1DDF2786" w:rsidR="00100D8B" w:rsidRPr="0015132B" w:rsidRDefault="00100D8B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0F789C2" w14:textId="77777777" w:rsidR="00100D8B" w:rsidRPr="0015132B" w:rsidRDefault="00100D8B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CAEC5" w14:textId="77777777" w:rsidR="00100D8B" w:rsidRPr="0015132B" w:rsidRDefault="00100D8B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15132B" w:rsidRPr="0015132B" w14:paraId="15FDC0AB" w14:textId="77777777" w:rsidTr="009876C8">
        <w:trPr>
          <w:trHeight w:val="399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253AB9" w14:textId="77777777" w:rsidR="00B7674D" w:rsidRPr="0015132B" w:rsidRDefault="00B7674D" w:rsidP="00C20D2D">
            <w:pPr>
              <w:snapToGrid w:val="0"/>
              <w:spacing w:before="0" w:after="0" w:line="240" w:lineRule="exact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Interaction</w:t>
            </w:r>
          </w:p>
          <w:p w14:paraId="40298230" w14:textId="4BFC03FB" w:rsidR="00B7674D" w:rsidRPr="0015132B" w:rsidRDefault="00B7674D" w:rsidP="00C20D2D">
            <w:pPr>
              <w:snapToGrid w:val="0"/>
              <w:spacing w:before="0" w:after="0" w:line="240" w:lineRule="exact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L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A variety </w:t>
            </w: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×</w:t>
            </w:r>
            <w:r w:rsidR="00FC7E6B"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D</w:t>
            </w:r>
            <w:r w:rsidR="009876C8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iabetes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4534B" w14:textId="047ECE8B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0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type </w:t>
            </w: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×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</w:t>
            </w:r>
            <w:r w:rsidR="009876C8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iabete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C0E47" w14:textId="14FC1148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R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f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</w:tcPr>
          <w:p w14:paraId="13ACB62D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5A3E7" w14:textId="2F954754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</w:tr>
      <w:tr w:rsidR="0015132B" w:rsidRPr="0015132B" w14:paraId="3AC01E1B" w14:textId="77777777" w:rsidTr="009876C8">
        <w:trPr>
          <w:trHeight w:val="507"/>
        </w:trPr>
        <w:tc>
          <w:tcPr>
            <w:tcW w:w="24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D51B3D" w14:textId="7EF86AC6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2D911" w14:textId="480FEB21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1 type </w:t>
            </w: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×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</w:t>
            </w:r>
            <w:r w:rsidR="009876C8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DC10E" w14:textId="7CE074F2" w:rsidR="00B7674D" w:rsidRPr="0015132B" w:rsidRDefault="00891E21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4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E15DA" w14:textId="42E073EC" w:rsidR="00B7674D" w:rsidRPr="0015132B" w:rsidRDefault="00891E21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(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8.5, 1020.3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</w:tcPr>
          <w:p w14:paraId="3F291A45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956D5" w14:textId="1B804DF2" w:rsidR="00B7674D" w:rsidRPr="0015132B" w:rsidRDefault="00883C2B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-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5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E1AD3F" w14:textId="50201270" w:rsidR="00B7674D" w:rsidRPr="0015132B" w:rsidRDefault="00883C2B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-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8520.5, 17601.6)</w:t>
            </w:r>
          </w:p>
        </w:tc>
      </w:tr>
      <w:tr w:rsidR="0015132B" w:rsidRPr="0015132B" w14:paraId="44C3FA3B" w14:textId="77777777" w:rsidTr="009876C8">
        <w:trPr>
          <w:trHeight w:val="557"/>
        </w:trPr>
        <w:tc>
          <w:tcPr>
            <w:tcW w:w="24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4FD1F0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5E61D" w14:textId="3EB29977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2 types </w:t>
            </w: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×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</w:t>
            </w:r>
            <w:r w:rsidR="009876C8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A1A89" w14:textId="667860B8" w:rsidR="00B7674D" w:rsidRPr="0015132B" w:rsidRDefault="00891E21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9BF2D" w14:textId="505160F0" w:rsidR="00B7674D" w:rsidRPr="0015132B" w:rsidRDefault="00891E21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(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4.3, 999.9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</w:tcPr>
          <w:p w14:paraId="38B7F69E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41B88" w14:textId="5EA0C11B" w:rsidR="00B7674D" w:rsidRPr="0015132B" w:rsidRDefault="00883C2B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-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77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7CDA01" w14:textId="41DE0A85" w:rsidR="00B7674D" w:rsidRPr="0015132B" w:rsidRDefault="00E438A9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(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-25098.1, 13546.7)</w:t>
            </w:r>
          </w:p>
        </w:tc>
      </w:tr>
      <w:tr w:rsidR="0015132B" w:rsidRPr="0015132B" w14:paraId="2B3D7BF2" w14:textId="77777777" w:rsidTr="009876C8">
        <w:trPr>
          <w:trHeight w:val="437"/>
        </w:trPr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D63872C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E455F60" w14:textId="3D41D086" w:rsidR="00B7674D" w:rsidRPr="0015132B" w:rsidRDefault="00B7674D" w:rsidP="00627EC1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3 types </w:t>
            </w: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×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</w:t>
            </w:r>
            <w:r w:rsidR="009876C8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5258F4A" w14:textId="59C4A954" w:rsidR="00B7674D" w:rsidRPr="0015132B" w:rsidRDefault="00891E21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6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4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668CF27" w14:textId="0FD9EB5F" w:rsidR="00B7674D" w:rsidRPr="0015132B" w:rsidRDefault="00891E21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(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15.9, 1112.3)</w:t>
            </w: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1DDFC683" w14:textId="77777777" w:rsidR="00B7674D" w:rsidRPr="0015132B" w:rsidRDefault="00B7674D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93ABF13" w14:textId="72493783" w:rsidR="00B7674D" w:rsidRPr="0015132B" w:rsidRDefault="00883C2B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-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931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CCF6409" w14:textId="75DDFD33" w:rsidR="00B7674D" w:rsidRPr="0015132B" w:rsidRDefault="00E438A9" w:rsidP="00100D8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(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-21684.9, 13821.8)</w:t>
            </w:r>
          </w:p>
        </w:tc>
      </w:tr>
    </w:tbl>
    <w:p w14:paraId="70C8C21C" w14:textId="77777777" w:rsidR="00100D8B" w:rsidRPr="0015132B" w:rsidRDefault="00100D8B" w:rsidP="00100D8B">
      <w:pPr>
        <w:spacing w:before="0" w:after="0"/>
        <w:rPr>
          <w:rFonts w:ascii="Palatino Linotype" w:hAnsi="Palatino Linotype"/>
          <w:color w:val="000000" w:themeColor="text1"/>
          <w:sz w:val="20"/>
          <w:szCs w:val="16"/>
        </w:rPr>
      </w:pPr>
    </w:p>
    <w:p w14:paraId="68F8DED0" w14:textId="620DA8DE" w:rsidR="008D19FC" w:rsidRPr="0015132B" w:rsidRDefault="008D19FC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41142E6E" w14:textId="3E460D60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207BE66E" w14:textId="4C43D989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61FD32DC" w14:textId="499516CF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7798EAD2" w14:textId="40758282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771C97C1" w14:textId="1EF6C1D9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7B7769AF" w14:textId="2F1E6632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3C435D50" w14:textId="7F5F9509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10E56558" w14:textId="4B6DAA2C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49264595" w14:textId="5C4838AC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59B30CA1" w14:textId="44F856C7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0625E56A" w14:textId="76DED42B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5D7E6C75" w14:textId="5613A1A4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4A2CE1F3" w14:textId="36E50B28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0BE9DC3E" w14:textId="25B300C8" w:rsidR="00100D8B" w:rsidRPr="0015132B" w:rsidRDefault="00100D8B" w:rsidP="00A34D53">
      <w:pPr>
        <w:spacing w:before="0" w:after="0"/>
        <w:jc w:val="center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5F31AC5B" w14:textId="0FAE05A4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221B0B3E" w14:textId="028B18E0" w:rsidR="00100D8B" w:rsidRPr="0015132B" w:rsidRDefault="00100D8B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p w14:paraId="0C73FD09" w14:textId="77777777" w:rsidR="00C20D2D" w:rsidRPr="0015132B" w:rsidRDefault="00C20D2D" w:rsidP="00100D8B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3336976B" w14:textId="77777777" w:rsidR="00C20D2D" w:rsidRPr="0015132B" w:rsidRDefault="00C20D2D" w:rsidP="00100D8B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3CCAABD5" w14:textId="77777777" w:rsidR="00C20D2D" w:rsidRPr="0015132B" w:rsidRDefault="00C20D2D" w:rsidP="00100D8B">
      <w:pPr>
        <w:spacing w:before="0" w:after="0"/>
        <w:rPr>
          <w:rFonts w:ascii="Palatino Linotype" w:hAnsi="Palatino Linotype"/>
          <w:color w:val="000000" w:themeColor="text1"/>
          <w:sz w:val="20"/>
        </w:rPr>
      </w:pPr>
    </w:p>
    <w:p w14:paraId="22F4F560" w14:textId="188C67F1" w:rsidR="00100D8B" w:rsidRPr="0015132B" w:rsidRDefault="00100D8B" w:rsidP="00100D8B">
      <w:pPr>
        <w:spacing w:before="0" w:after="0"/>
        <w:rPr>
          <w:rFonts w:ascii="Palatino Linotype" w:hAnsi="Palatino Linotype"/>
          <w:color w:val="000000" w:themeColor="text1"/>
          <w:sz w:val="20"/>
        </w:rPr>
      </w:pPr>
      <w:r w:rsidRPr="0015132B">
        <w:rPr>
          <w:rFonts w:ascii="Palatino Linotype" w:hAnsi="Palatino Linotype"/>
          <w:color w:val="000000" w:themeColor="text1"/>
          <w:sz w:val="20"/>
        </w:rPr>
        <w:t>CI = confidential interval;</w:t>
      </w:r>
      <w:r w:rsidR="00941E23" w:rsidRPr="0015132B">
        <w:rPr>
          <w:rFonts w:ascii="Palatino Linotype" w:hAnsi="Palatino Linotype"/>
          <w:color w:val="000000" w:themeColor="text1"/>
          <w:sz w:val="20"/>
        </w:rPr>
        <w:t xml:space="preserve"> </w:t>
      </w:r>
      <w:r w:rsidRPr="0015132B">
        <w:rPr>
          <w:rFonts w:ascii="Palatino Linotype" w:hAnsi="Palatino Linotype"/>
          <w:color w:val="000000" w:themeColor="text1"/>
          <w:sz w:val="20"/>
        </w:rPr>
        <w:t>Ref. = reference</w:t>
      </w:r>
      <w:r w:rsidR="00941E23" w:rsidRPr="0015132B">
        <w:rPr>
          <w:rFonts w:ascii="Palatino Linotype" w:hAnsi="Palatino Linotype"/>
          <w:color w:val="000000" w:themeColor="text1"/>
          <w:sz w:val="20"/>
        </w:rPr>
        <w:t>; LA = leisure activity</w:t>
      </w:r>
      <w:r w:rsidRPr="0015132B">
        <w:rPr>
          <w:rFonts w:ascii="Palatino Linotype" w:hAnsi="Palatino Linotype"/>
          <w:color w:val="000000" w:themeColor="text1"/>
          <w:sz w:val="20"/>
        </w:rPr>
        <w:t>.</w:t>
      </w:r>
    </w:p>
    <w:p w14:paraId="4A70CF08" w14:textId="42E86115" w:rsidR="00100D8B" w:rsidRPr="0015132B" w:rsidRDefault="00266136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  <w:proofErr w:type="spellStart"/>
      <w:proofErr w:type="gramStart"/>
      <w:r w:rsidRPr="0015132B">
        <w:rPr>
          <w:rFonts w:ascii="Palatino Linotype" w:hAnsi="Palatino Linotype"/>
          <w:color w:val="000000" w:themeColor="text1"/>
          <w:sz w:val="20"/>
          <w:vertAlign w:val="superscript"/>
        </w:rPr>
        <w:t>a</w:t>
      </w:r>
      <w:proofErr w:type="spellEnd"/>
      <w:proofErr w:type="gramEnd"/>
      <w:r w:rsidRPr="0015132B">
        <w:rPr>
          <w:rFonts w:ascii="Palatino Linotype" w:hAnsi="Palatino Linotype"/>
          <w:color w:val="000000" w:themeColor="text1"/>
          <w:sz w:val="20"/>
        </w:rPr>
        <w:t xml:space="preserve"> </w:t>
      </w:r>
      <w:r w:rsidR="00100D8B" w:rsidRPr="0015132B">
        <w:rPr>
          <w:rFonts w:ascii="Palatino Linotype" w:hAnsi="Palatino Linotype"/>
          <w:color w:val="000000" w:themeColor="text1"/>
          <w:sz w:val="20"/>
        </w:rPr>
        <w:t xml:space="preserve">Adjusted for </w:t>
      </w:r>
      <w:r w:rsidR="00100D8B" w:rsidRPr="0015132B">
        <w:rPr>
          <w:rFonts w:ascii="Palatino Linotype" w:hAnsi="Palatino Linotype"/>
          <w:color w:val="000000" w:themeColor="text1"/>
          <w:sz w:val="20"/>
          <w:szCs w:val="16"/>
        </w:rPr>
        <w:t xml:space="preserve">age, </w:t>
      </w:r>
      <w:r w:rsidR="007067E1" w:rsidRPr="0015132B">
        <w:rPr>
          <w:rFonts w:ascii="Palatino Linotype" w:hAnsi="Palatino Linotype"/>
          <w:color w:val="000000" w:themeColor="text1"/>
          <w:sz w:val="20"/>
          <w:szCs w:val="16"/>
        </w:rPr>
        <w:t>sex</w:t>
      </w:r>
      <w:r w:rsidR="00100D8B" w:rsidRPr="0015132B">
        <w:rPr>
          <w:rFonts w:ascii="Palatino Linotype" w:hAnsi="Palatino Linotype"/>
          <w:color w:val="000000" w:themeColor="text1"/>
          <w:sz w:val="20"/>
          <w:szCs w:val="16"/>
        </w:rPr>
        <w:t>, years of education, intracranial volume,</w:t>
      </w:r>
      <w:r w:rsidR="00100D8B" w:rsidRPr="0015132B">
        <w:rPr>
          <w:rFonts w:ascii="Palatino Linotype" w:hAnsi="Palatino Linotype"/>
          <w:color w:val="000000" w:themeColor="text1"/>
          <w:sz w:val="20"/>
        </w:rPr>
        <w:t xml:space="preserve"> current occupational status, annual household income, comorbidities (hypertension, diabetes, cardiovascular disease, cerebrovascular disease, and neuropsychiatric disorder), the Japanese version of the Geriatric Depression Scale: Short Form, and physical activity, </w:t>
      </w:r>
      <w:r w:rsidRPr="0015132B">
        <w:rPr>
          <w:rFonts w:ascii="Palatino Linotype" w:hAnsi="Palatino Linotype"/>
          <w:color w:val="000000" w:themeColor="text1"/>
          <w:sz w:val="20"/>
        </w:rPr>
        <w:t xml:space="preserve">and </w:t>
      </w:r>
      <w:r w:rsidR="00100D8B" w:rsidRPr="0015132B">
        <w:rPr>
          <w:rFonts w:ascii="Palatino Linotype" w:hAnsi="Palatino Linotype"/>
          <w:color w:val="000000" w:themeColor="text1"/>
          <w:sz w:val="20"/>
        </w:rPr>
        <w:t>social interaction.</w:t>
      </w:r>
    </w:p>
    <w:p w14:paraId="73B172AE" w14:textId="2880B592" w:rsidR="007067E1" w:rsidRPr="0015132B" w:rsidRDefault="007067E1" w:rsidP="0058792F">
      <w:pPr>
        <w:spacing w:before="0" w:after="0"/>
        <w:rPr>
          <w:rFonts w:ascii="Palatino Linotype" w:hAnsi="Palatino Linotype"/>
          <w:color w:val="000000" w:themeColor="text1"/>
          <w:sz w:val="20"/>
        </w:rPr>
      </w:pPr>
      <w:r w:rsidRPr="0015132B">
        <w:rPr>
          <w:rFonts w:ascii="Palatino Linotype" w:hAnsi="Palatino Linotype"/>
          <w:color w:val="000000" w:themeColor="text1"/>
          <w:sz w:val="20"/>
        </w:rPr>
        <w:br w:type="page"/>
      </w:r>
    </w:p>
    <w:p w14:paraId="7B98226B" w14:textId="595B1663" w:rsidR="007067E1" w:rsidRPr="0015132B" w:rsidRDefault="00300D1E" w:rsidP="007067E1">
      <w:pPr>
        <w:rPr>
          <w:rFonts w:ascii="Palatino Linotype" w:hAnsi="Palatino Linotype"/>
          <w:color w:val="000000" w:themeColor="text1"/>
          <w:sz w:val="21"/>
          <w:szCs w:val="20"/>
        </w:rPr>
      </w:pPr>
      <w:bookmarkStart w:id="0" w:name="_Hlk86768650"/>
      <w:r w:rsidRPr="0015132B">
        <w:rPr>
          <w:rFonts w:ascii="Palatino Linotype" w:hAnsi="Palatino Linotype"/>
          <w:color w:val="000000" w:themeColor="text1"/>
          <w:sz w:val="20"/>
        </w:rPr>
        <w:lastRenderedPageBreak/>
        <w:t>Supplementary C.</w:t>
      </w:r>
      <w:r w:rsidRPr="0015132B">
        <w:rPr>
          <w:rFonts w:ascii="Palatino Linotype" w:hAnsi="Palatino Linotype"/>
          <w:color w:val="000000" w:themeColor="text1"/>
          <w:sz w:val="20"/>
          <w:szCs w:val="20"/>
        </w:rPr>
        <w:t xml:space="preserve"> Association between leisure activity variety and brain volume:</w:t>
      </w:r>
      <w:r w:rsidRPr="0015132B">
        <w:rPr>
          <w:color w:val="000000" w:themeColor="text1"/>
        </w:rPr>
        <w:t xml:space="preserve"> </w:t>
      </w:r>
      <w:r w:rsidRPr="0015132B">
        <w:rPr>
          <w:rFonts w:ascii="Palatino Linotype" w:hAnsi="Palatino Linotype"/>
          <w:color w:val="000000" w:themeColor="text1"/>
          <w:sz w:val="20"/>
          <w:szCs w:val="20"/>
        </w:rPr>
        <w:t>results of the analysis that excluded participants with dementia.</w:t>
      </w:r>
    </w:p>
    <w:tbl>
      <w:tblPr>
        <w:tblpPr w:leftFromText="142" w:rightFromText="142" w:vertAnchor="text" w:tblpY="1"/>
        <w:tblOverlap w:val="never"/>
        <w:tblW w:w="109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1843"/>
        <w:gridCol w:w="1559"/>
        <w:gridCol w:w="2126"/>
        <w:gridCol w:w="284"/>
        <w:gridCol w:w="1559"/>
        <w:gridCol w:w="2268"/>
      </w:tblGrid>
      <w:tr w:rsidR="0015132B" w:rsidRPr="0015132B" w14:paraId="0455F5A4" w14:textId="77777777" w:rsidTr="00420D3B">
        <w:trPr>
          <w:trHeight w:val="375"/>
        </w:trPr>
        <w:tc>
          <w:tcPr>
            <w:tcW w:w="12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166D572A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odel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B59622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Leisure activity variety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D992E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Total hippocampal volum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3BFA32E2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ED249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Gray matter volume</w:t>
            </w:r>
          </w:p>
        </w:tc>
      </w:tr>
      <w:tr w:rsidR="0015132B" w:rsidRPr="0015132B" w14:paraId="4B8E0C7C" w14:textId="77777777" w:rsidTr="00420D3B">
        <w:trPr>
          <w:trHeight w:val="615"/>
        </w:trPr>
        <w:tc>
          <w:tcPr>
            <w:tcW w:w="129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D541D" w14:textId="77777777" w:rsidR="007067E1" w:rsidRPr="0015132B" w:rsidRDefault="007067E1" w:rsidP="00420D3B">
            <w:pPr>
              <w:snapToGrid w:val="0"/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0DDF0" w14:textId="77777777" w:rsidR="007067E1" w:rsidRPr="0015132B" w:rsidRDefault="007067E1" w:rsidP="00420D3B">
            <w:pPr>
              <w:snapToGrid w:val="0"/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0E56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E465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5% CI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507A094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815D9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F5A1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5% CI</w:t>
            </w:r>
          </w:p>
        </w:tc>
      </w:tr>
      <w:tr w:rsidR="0015132B" w:rsidRPr="0015132B" w14:paraId="0518B6D3" w14:textId="77777777" w:rsidTr="00420D3B">
        <w:trPr>
          <w:trHeight w:val="3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1D993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49ECA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typ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82AD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1BDF1C6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12B57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</w:tr>
      <w:tr w:rsidR="0015132B" w:rsidRPr="0015132B" w14:paraId="0237166A" w14:textId="77777777" w:rsidTr="00420D3B">
        <w:trPr>
          <w:trHeight w:val="3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66D7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03B3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A957" w14:textId="5D251F73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2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5B19" w14:textId="1A20F594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36.5, 396.8)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CCECEE2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973B" w14:textId="529DFAE4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65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D9843" w14:textId="11491AEB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3045.9, 11177.7)</w:t>
            </w:r>
          </w:p>
        </w:tc>
      </w:tr>
      <w:tr w:rsidR="0015132B" w:rsidRPr="0015132B" w14:paraId="2F296B33" w14:textId="77777777" w:rsidTr="00420D3B">
        <w:trPr>
          <w:trHeight w:val="3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8C58" w14:textId="77777777" w:rsidR="004D3B20" w:rsidRPr="0015132B" w:rsidRDefault="004D3B20" w:rsidP="004D3B20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C96B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typ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AFE3" w14:textId="5CF7762A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</w:t>
            </w:r>
            <w:r w:rsidR="00A8350A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8324" w14:textId="30F2BB04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9</w:t>
            </w:r>
            <w:r w:rsidR="00A8350A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.6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26</w:t>
            </w:r>
            <w:r w:rsidR="00A8350A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.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005B03B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68B18" w14:textId="251D56CD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2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F261" w14:textId="7A7149DE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5363.3, 8818.1)</w:t>
            </w:r>
          </w:p>
        </w:tc>
      </w:tr>
      <w:tr w:rsidR="0015132B" w:rsidRPr="0015132B" w14:paraId="7723A777" w14:textId="77777777" w:rsidTr="00420D3B">
        <w:trPr>
          <w:trHeight w:val="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55F2" w14:textId="77777777" w:rsidR="004D3B20" w:rsidRPr="0015132B" w:rsidRDefault="004D3B20" w:rsidP="004D3B20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1D9F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SimSun" w:cs="Times New Roman"/>
                <w:color w:val="000000" w:themeColor="text1"/>
                <w:kern w:val="2"/>
                <w:szCs w:val="24"/>
                <w:lang w:eastAsia="ja-JP"/>
              </w:rPr>
              <w:t>≥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typ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4E81" w14:textId="3A57989D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  <w:r w:rsidR="00A8350A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4.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17A83" w14:textId="265ACEC8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A8350A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2.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3</w:t>
            </w:r>
            <w:r w:rsidR="00A8350A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6.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365D0A8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6112" w14:textId="6EC3F608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8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90.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D78B" w14:textId="6FEB463E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812.1, 15369.2)</w:t>
            </w:r>
          </w:p>
        </w:tc>
      </w:tr>
      <w:tr w:rsidR="0015132B" w:rsidRPr="0015132B" w14:paraId="1CC0CE5A" w14:textId="77777777" w:rsidTr="00420D3B">
        <w:trPr>
          <w:trHeight w:val="3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C745F" w14:textId="77777777" w:rsidR="004D3B20" w:rsidRPr="0015132B" w:rsidRDefault="004D3B20" w:rsidP="004D3B20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28F7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7E5F" w14:textId="4D4CD364" w:rsidR="004D3B20" w:rsidRPr="0015132B" w:rsidRDefault="004D3B20" w:rsidP="004C577A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</w:t>
            </w:r>
            <w:r w:rsidR="007B5A9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.074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8DDD90D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C00F" w14:textId="581FFCE0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019</w:t>
            </w:r>
          </w:p>
        </w:tc>
      </w:tr>
      <w:tr w:rsidR="0015132B" w:rsidRPr="0015132B" w14:paraId="315D9DB4" w14:textId="77777777" w:rsidTr="00420D3B">
        <w:trPr>
          <w:trHeight w:val="3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1070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865F0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type</w:t>
            </w:r>
          </w:p>
        </w:tc>
        <w:tc>
          <w:tcPr>
            <w:tcW w:w="3685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8C71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7B7A664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827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0DEA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</w:tr>
      <w:tr w:rsidR="0015132B" w:rsidRPr="0015132B" w14:paraId="34438F62" w14:textId="77777777" w:rsidTr="00420D3B">
        <w:trPr>
          <w:trHeight w:val="3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D81B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A7C37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C464A" w14:textId="3B42454B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2</w:t>
            </w:r>
            <w:r w:rsidR="00E13E4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14579" w14:textId="54116F45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E13E4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4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3</w:t>
            </w:r>
            <w:r w:rsidR="00E13E4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9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</w:t>
            </w:r>
            <w:r w:rsidR="00E13E4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962FC77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1BFA" w14:textId="7AD2ED7C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26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08E1" w14:textId="1E05BB8B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3357.4, 11011.2)</w:t>
            </w:r>
          </w:p>
        </w:tc>
      </w:tr>
      <w:tr w:rsidR="0015132B" w:rsidRPr="0015132B" w14:paraId="333BAB85" w14:textId="77777777" w:rsidTr="00420D3B">
        <w:trPr>
          <w:trHeight w:val="3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06EF5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6401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typ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3A47" w14:textId="1D8A15C8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8</w:t>
            </w:r>
            <w:r w:rsidR="00E13E4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8D4F" w14:textId="095B2FD1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3900A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0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26</w:t>
            </w:r>
            <w:r w:rsidR="003900A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.6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D33EF88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91A76" w14:textId="0E0F1122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36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8E37B" w14:textId="13F7C13D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6324.3, 7996.9)</w:t>
            </w:r>
          </w:p>
        </w:tc>
      </w:tr>
      <w:tr w:rsidR="0015132B" w:rsidRPr="0015132B" w14:paraId="76E99BAD" w14:textId="77777777" w:rsidTr="00420D3B">
        <w:trPr>
          <w:trHeight w:val="375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CBE2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6A47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SimSun" w:cs="Times New Roman"/>
                <w:color w:val="000000" w:themeColor="text1"/>
                <w:kern w:val="2"/>
                <w:szCs w:val="24"/>
                <w:lang w:eastAsia="ja-JP"/>
              </w:rPr>
              <w:t>≥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typ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0314" w14:textId="6BAD9073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2</w:t>
            </w:r>
            <w:r w:rsidR="003900A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</w:t>
            </w:r>
            <w:r w:rsidR="003900A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9F593" w14:textId="28548179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3900A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5.9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, </w:t>
            </w:r>
            <w:r w:rsidR="003900A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01.8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CBEE40A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3318" w14:textId="17819F2D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024.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7E2ED" w14:textId="741CDBBF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025.3, 15023.1)</w:t>
            </w:r>
          </w:p>
        </w:tc>
      </w:tr>
      <w:tr w:rsidR="0015132B" w:rsidRPr="0015132B" w14:paraId="6959EFEE" w14:textId="77777777" w:rsidTr="00420D3B">
        <w:trPr>
          <w:trHeight w:val="390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6262B" w14:textId="77777777" w:rsidR="004D3B20" w:rsidRPr="0015132B" w:rsidRDefault="004D3B20" w:rsidP="004D3B20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3363C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463F4" w14:textId="2D83B021" w:rsidR="004D3B20" w:rsidRPr="0015132B" w:rsidRDefault="004D3B20" w:rsidP="004C577A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</w:t>
            </w:r>
            <w:r w:rsidR="007B5A9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85</w:t>
            </w:r>
          </w:p>
        </w:tc>
        <w:tc>
          <w:tcPr>
            <w:tcW w:w="2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22B5E68" w14:textId="77777777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1A2A9" w14:textId="51D324A5" w:rsidR="004D3B20" w:rsidRPr="0015132B" w:rsidRDefault="004D3B20" w:rsidP="004D3B2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042</w:t>
            </w:r>
          </w:p>
        </w:tc>
      </w:tr>
    </w:tbl>
    <w:p w14:paraId="3A5662B1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1F14E2FD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7F54D0B5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73D7B6EC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35916FA6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27750D25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5086161D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430B2FED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1F3A6553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1E4DECE8" w14:textId="77777777" w:rsidR="007067E1" w:rsidRPr="0015132B" w:rsidRDefault="007067E1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2E864C43" w14:textId="77777777" w:rsidR="007067E1" w:rsidRPr="0015132B" w:rsidRDefault="007067E1" w:rsidP="007067E1">
      <w:pPr>
        <w:spacing w:before="0" w:after="0"/>
        <w:rPr>
          <w:rFonts w:ascii="Palatino Linotype" w:hAnsi="Palatino Linotype"/>
          <w:color w:val="000000" w:themeColor="text1"/>
          <w:sz w:val="20"/>
          <w:szCs w:val="20"/>
        </w:rPr>
      </w:pPr>
      <w:r w:rsidRPr="0015132B">
        <w:rPr>
          <w:rFonts w:ascii="Palatino Linotype" w:hAnsi="Palatino Linotype"/>
          <w:color w:val="000000" w:themeColor="text1"/>
          <w:sz w:val="20"/>
          <w:szCs w:val="20"/>
        </w:rPr>
        <w:t>CI = confidential interval; Ref. = reference.</w:t>
      </w:r>
    </w:p>
    <w:p w14:paraId="712860DB" w14:textId="77777777" w:rsidR="007067E1" w:rsidRPr="0015132B" w:rsidRDefault="007067E1" w:rsidP="007067E1">
      <w:pPr>
        <w:spacing w:before="0" w:after="0"/>
        <w:rPr>
          <w:rFonts w:ascii="Palatino Linotype" w:hAnsi="Palatino Linotype"/>
          <w:color w:val="000000" w:themeColor="text1"/>
          <w:sz w:val="20"/>
          <w:szCs w:val="20"/>
        </w:rPr>
      </w:pPr>
      <w:r w:rsidRPr="0015132B">
        <w:rPr>
          <w:rFonts w:ascii="Palatino Linotype" w:hAnsi="Palatino Linotype"/>
          <w:color w:val="000000" w:themeColor="text1"/>
          <w:sz w:val="20"/>
          <w:szCs w:val="20"/>
        </w:rPr>
        <w:t>Model 1: adjusted for age, sex, years of education, and intracranial volume.</w:t>
      </w:r>
    </w:p>
    <w:p w14:paraId="3518AC71" w14:textId="77777777" w:rsidR="007067E1" w:rsidRPr="0015132B" w:rsidRDefault="007067E1" w:rsidP="007067E1">
      <w:pPr>
        <w:spacing w:before="0" w:after="0"/>
        <w:rPr>
          <w:rFonts w:ascii="Palatino Linotype" w:hAnsi="Palatino Linotype"/>
          <w:color w:val="000000" w:themeColor="text1"/>
          <w:sz w:val="20"/>
          <w:szCs w:val="20"/>
        </w:rPr>
      </w:pPr>
      <w:r w:rsidRPr="0015132B">
        <w:rPr>
          <w:rFonts w:ascii="Palatino Linotype" w:hAnsi="Palatino Linotype"/>
          <w:color w:val="000000" w:themeColor="text1"/>
          <w:sz w:val="20"/>
          <w:szCs w:val="20"/>
        </w:rPr>
        <w:t>Model 2: additionally adjusted for current occupational status, annual household income, comorbidities (hypertension, diabetes, cardiovascular disease, cerebrovascular disease, and neuropsychiatric disorder), the Japanese version of the Geriatric Depression Scale: Short Form, physical activity, and social interaction.</w:t>
      </w:r>
    </w:p>
    <w:p w14:paraId="0E9C40B2" w14:textId="77777777" w:rsidR="007067E1" w:rsidRPr="0015132B" w:rsidRDefault="007067E1" w:rsidP="007067E1">
      <w:pPr>
        <w:rPr>
          <w:color w:val="000000" w:themeColor="text1"/>
          <w:sz w:val="16"/>
          <w:szCs w:val="16"/>
        </w:rPr>
        <w:sectPr w:rsidR="007067E1" w:rsidRPr="0015132B" w:rsidSect="00E560BF"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  <w:r w:rsidRPr="0015132B">
        <w:rPr>
          <w:color w:val="000000" w:themeColor="text1"/>
          <w:sz w:val="16"/>
          <w:szCs w:val="16"/>
        </w:rPr>
        <w:br w:type="page"/>
      </w:r>
    </w:p>
    <w:p w14:paraId="1B6AB7BF" w14:textId="48129B49" w:rsidR="007067E1" w:rsidRPr="0015132B" w:rsidRDefault="00300D1E" w:rsidP="007067E1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15132B">
        <w:rPr>
          <w:rFonts w:ascii="Palatino Linotype" w:hAnsi="Palatino Linotype"/>
          <w:color w:val="000000" w:themeColor="text1"/>
          <w:sz w:val="20"/>
        </w:rPr>
        <w:lastRenderedPageBreak/>
        <w:t>Supplementary D</w:t>
      </w:r>
      <w:r w:rsidRPr="0015132B">
        <w:rPr>
          <w:rFonts w:ascii="Palatino Linotype" w:hAnsi="Palatino Linotype"/>
          <w:color w:val="000000" w:themeColor="text1"/>
          <w:sz w:val="20"/>
          <w:szCs w:val="20"/>
        </w:rPr>
        <w:t>. Association between leisure activity variety and brain volume by sex: results of the analysis that excluded participants with dementia.</w:t>
      </w:r>
    </w:p>
    <w:tbl>
      <w:tblPr>
        <w:tblW w:w="914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7"/>
        <w:gridCol w:w="1683"/>
        <w:gridCol w:w="990"/>
        <w:gridCol w:w="1942"/>
        <w:gridCol w:w="204"/>
        <w:gridCol w:w="803"/>
        <w:gridCol w:w="2212"/>
      </w:tblGrid>
      <w:tr w:rsidR="0015132B" w:rsidRPr="0015132B" w14:paraId="3EDCC64E" w14:textId="77777777" w:rsidTr="00420D3B">
        <w:trPr>
          <w:trHeight w:val="375"/>
        </w:trPr>
        <w:tc>
          <w:tcPr>
            <w:tcW w:w="130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17CE03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odel</w:t>
            </w:r>
          </w:p>
        </w:tc>
        <w:tc>
          <w:tcPr>
            <w:tcW w:w="168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4728B2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Leisure activity variety</w:t>
            </w:r>
          </w:p>
        </w:tc>
        <w:tc>
          <w:tcPr>
            <w:tcW w:w="29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12C2C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Total hippocampal volume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07388967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0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BD9BC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Gray matter volume</w:t>
            </w:r>
          </w:p>
        </w:tc>
      </w:tr>
      <w:tr w:rsidR="0015132B" w:rsidRPr="0015132B" w14:paraId="47227183" w14:textId="77777777" w:rsidTr="00420D3B">
        <w:trPr>
          <w:trHeight w:val="630"/>
        </w:trPr>
        <w:tc>
          <w:tcPr>
            <w:tcW w:w="130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08357" w14:textId="77777777" w:rsidR="007067E1" w:rsidRPr="0015132B" w:rsidRDefault="007067E1" w:rsidP="00420D3B">
            <w:pPr>
              <w:snapToGrid w:val="0"/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68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B74C0" w14:textId="77777777" w:rsidR="007067E1" w:rsidRPr="0015132B" w:rsidRDefault="007067E1" w:rsidP="00420D3B">
            <w:pPr>
              <w:snapToGrid w:val="0"/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C2EA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6AB1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5% CI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67DE06A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733B9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2BBA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5% CI</w:t>
            </w:r>
          </w:p>
        </w:tc>
      </w:tr>
      <w:tr w:rsidR="0015132B" w:rsidRPr="0015132B" w14:paraId="7A4EACBB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7A7F" w14:textId="77777777" w:rsidR="007067E1" w:rsidRPr="0015132B" w:rsidRDefault="007067E1" w:rsidP="00420D3B">
            <w:pPr>
              <w:snapToGrid w:val="0"/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al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D0DB0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F194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9009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F4477DE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76E3E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1E43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15132B" w:rsidRPr="0015132B" w14:paraId="67760167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6B35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odel 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EB208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type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DEB0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C1BAA21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A838F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</w:tr>
      <w:tr w:rsidR="0015132B" w:rsidRPr="0015132B" w14:paraId="26AF5564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C162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94D5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ty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58D1D" w14:textId="75DF74FB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  <w:r w:rsidR="0043009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7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3744B" w14:textId="7D3713E6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</w:t>
            </w:r>
            <w:r w:rsidR="0043009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.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64</w:t>
            </w:r>
            <w:r w:rsidR="0043009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.8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B91244F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AB3FB" w14:textId="2EAE4BBF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03.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7063" w14:textId="0F2A7A29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67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9.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16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97.2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41590F15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A57C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85CD0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7E70" w14:textId="2E0113DD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  <w:r w:rsidR="0043009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6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87796" w14:textId="22DC045F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43009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6.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5</w:t>
            </w:r>
            <w:r w:rsidR="0043009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0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4909AB9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C6DE6" w14:textId="551EC981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23.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B6FE" w14:textId="63164D04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7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54.9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144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1.6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42FF1BB2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662F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0CC7A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SimSun" w:cs="Times New Roman"/>
                <w:color w:val="000000" w:themeColor="text1"/>
                <w:kern w:val="2"/>
                <w:szCs w:val="24"/>
                <w:lang w:eastAsia="ja-JP"/>
              </w:rPr>
              <w:t>≥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12F06" w14:textId="3306CAAE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  <w:r w:rsidR="0043009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0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5D6B0" w14:textId="3F0960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43009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2.6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59</w:t>
            </w:r>
            <w:r w:rsidR="0043009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.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C9A1226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73184" w14:textId="65B3B808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5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2.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7C95" w14:textId="41403C2D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9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0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20</w:t>
            </w:r>
            <w:r w:rsidR="00591BF5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54.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16F1F311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66503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0CC3" w14:textId="77777777" w:rsidR="007067E1" w:rsidRPr="0015132B" w:rsidRDefault="007067E1" w:rsidP="00420D3B">
            <w:pPr>
              <w:snapToGrid w:val="0"/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8B87" w14:textId="24478016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0</w:t>
            </w:r>
            <w:r w:rsidR="006F1F5A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7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8318919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52965" w14:textId="0743EA40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</w:t>
            </w:r>
            <w:r w:rsidR="008A249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.079</w:t>
            </w:r>
          </w:p>
        </w:tc>
      </w:tr>
      <w:tr w:rsidR="0015132B" w:rsidRPr="0015132B" w14:paraId="45BC3564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691E4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odel 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B2F1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type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9C97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4DC5346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39F89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</w:tr>
      <w:tr w:rsidR="0015132B" w:rsidRPr="0015132B" w14:paraId="77C95D1D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92960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51EDE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ty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E0012" w14:textId="502DBD50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5.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68B7" w14:textId="4B4E9F6B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-2.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6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EEEF477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7E14" w14:textId="341AF650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89.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A10E" w14:textId="55475380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6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36.0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17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15.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61769765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6293C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8947A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D036" w14:textId="5EF4A68B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7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46177" w14:textId="145D0B21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8.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5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4.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B9BCE65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9F36D" w14:textId="0931701F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1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51.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6474" w14:textId="2FA40999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482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1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785.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108D6129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AF50E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7DB1F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SimSun" w:cs="Times New Roman"/>
                <w:color w:val="000000" w:themeColor="text1"/>
                <w:kern w:val="2"/>
                <w:szCs w:val="24"/>
                <w:lang w:eastAsia="ja-JP"/>
              </w:rPr>
              <w:t>≥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E2794" w14:textId="3904789F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7.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2125" w14:textId="7C40419F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3, 5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8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</w:t>
            </w:r>
            <w:r w:rsidR="00043122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101741D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571F" w14:textId="6E91548B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8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86.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B3141" w14:textId="5B6845BF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832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3, 1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20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</w:t>
            </w:r>
            <w:r w:rsidR="00486DEE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23F310C8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0D81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DCC2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08F2" w14:textId="0A43A219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 xml:space="preserve">p 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for trend = 0.</w:t>
            </w:r>
            <w:r w:rsidR="00400CA8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1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C08F92B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BA483" w14:textId="741E08D6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</w:t>
            </w:r>
            <w:r w:rsidR="0038300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.200</w:t>
            </w:r>
          </w:p>
        </w:tc>
      </w:tr>
      <w:tr w:rsidR="0015132B" w:rsidRPr="0015132B" w14:paraId="11F41FB5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7E4E" w14:textId="77777777" w:rsidR="007067E1" w:rsidRPr="0015132B" w:rsidRDefault="007067E1" w:rsidP="00420D3B">
            <w:pPr>
              <w:snapToGrid w:val="0"/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Femal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55245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1C67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84E4C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6B079E6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408C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2C73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15132B" w:rsidRPr="0015132B" w14:paraId="75B2809E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13D5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odel 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AB3E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type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053B3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FD7BC44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E4610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</w:tr>
      <w:tr w:rsidR="0015132B" w:rsidRPr="0015132B" w14:paraId="275E6F57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1F11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AEB6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ty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4464B" w14:textId="7584FAE1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  <w:r w:rsidR="00F365D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7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9A4B4" w14:textId="105E9ED1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F365D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7.9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3</w:t>
            </w:r>
            <w:r w:rsidR="00F365D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2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6407829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B6F4" w14:textId="068A996D" w:rsidR="007067E1" w:rsidRPr="0015132B" w:rsidRDefault="0029592C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67.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D846F" w14:textId="6817C951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29592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635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, </w:t>
            </w:r>
            <w:r w:rsidR="0029592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2370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</w:t>
            </w:r>
            <w:r w:rsidR="0029592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787B64DF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2E5A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9130E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CCA57" w14:textId="257D0339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-</w:t>
            </w:r>
            <w:r w:rsidR="00F365D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6.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B45AC" w14:textId="222E99D6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2</w:t>
            </w:r>
            <w:r w:rsidR="00F365D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7.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1</w:t>
            </w:r>
            <w:r w:rsidR="00F365D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3.8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0DC97B2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7B0E" w14:textId="37385924" w:rsidR="007067E1" w:rsidRPr="0015132B" w:rsidRDefault="0029592C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9.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1976F" w14:textId="53779B50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29592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510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, </w:t>
            </w:r>
            <w:r w:rsidR="0029592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930.0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0E3F0B00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C044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1B0EB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SimSun" w:cs="Times New Roman"/>
                <w:color w:val="000000" w:themeColor="text1"/>
                <w:kern w:val="2"/>
                <w:szCs w:val="24"/>
                <w:lang w:eastAsia="ja-JP"/>
              </w:rPr>
              <w:t>≥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F466" w14:textId="489B0793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  <w:r w:rsidR="00F365D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9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BC68" w14:textId="5D184B81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F365D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1, 3</w:t>
            </w:r>
            <w:r w:rsidR="00F365DD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2.9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880A2F8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8DEFB" w14:textId="251E12F4" w:rsidR="007067E1" w:rsidRPr="0015132B" w:rsidRDefault="0029592C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7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54.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F29B0" w14:textId="56DEFF95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29592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28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</w:t>
            </w:r>
            <w:r w:rsidR="0029592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1</w:t>
            </w:r>
            <w:r w:rsidR="0029592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592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.</w:t>
            </w:r>
            <w:r w:rsidR="0029592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7CFB90E6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5AC1C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6EFC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97F5" w14:textId="486DF2F1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4</w:t>
            </w:r>
            <w:r w:rsidR="006F1F5A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4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5C066C0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97F0" w14:textId="2E13753E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</w:t>
            </w:r>
            <w:r w:rsidR="008A249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.127</w:t>
            </w:r>
          </w:p>
        </w:tc>
      </w:tr>
      <w:tr w:rsidR="0015132B" w:rsidRPr="0015132B" w14:paraId="4477CD04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C908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odel 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0CF3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type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8A656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8F205D6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BF5B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f.</w:t>
            </w:r>
          </w:p>
        </w:tc>
      </w:tr>
      <w:tr w:rsidR="0015132B" w:rsidRPr="0015132B" w14:paraId="57DC6F05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0ECD1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9EA04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ty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357FE" w14:textId="6FB618A9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A27C" w14:textId="18B5FE8A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1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9.0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3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.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86D4884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39EC9" w14:textId="56FC037B" w:rsidR="007067E1" w:rsidRPr="0015132B" w:rsidRDefault="0042365C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2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58.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F4CA6" w14:textId="44CC4DA6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42365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758.2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1</w:t>
            </w:r>
            <w:r w:rsidR="0042365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75.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1EA32E93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F02D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9D49F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ED5A4" w14:textId="20DA86C0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-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3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D469" w14:textId="16D919AD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2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7.8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1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1.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A5FA632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B524" w14:textId="2DB3AE06" w:rsidR="007067E1" w:rsidRPr="0015132B" w:rsidRDefault="0042365C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3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.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EBE9" w14:textId="61002E30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42365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318.6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, </w:t>
            </w:r>
            <w:r w:rsidR="0042365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397.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176F89A3" w14:textId="77777777" w:rsidTr="00420D3B">
        <w:trPr>
          <w:trHeight w:val="375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8A93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72D0C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SimSun" w:cs="Times New Roman"/>
                <w:color w:val="000000" w:themeColor="text1"/>
                <w:kern w:val="2"/>
                <w:szCs w:val="24"/>
                <w:lang w:eastAsia="ja-JP"/>
              </w:rPr>
              <w:t>≥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type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82B1B" w14:textId="56B1E78E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1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9.8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8D7D" w14:textId="59E64ABD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1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.5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3</w:t>
            </w:r>
            <w:r w:rsidR="005F216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4.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04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C22D6B7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1050" w14:textId="5D768626" w:rsidR="007067E1" w:rsidRPr="0015132B" w:rsidRDefault="0042365C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 w:hint="eastAsia"/>
                <w:color w:val="000000" w:themeColor="text1"/>
                <w:sz w:val="22"/>
                <w:lang w:eastAsia="ja-JP"/>
              </w:rPr>
              <w:t>6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29.8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7AD8" w14:textId="7635C199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-</w:t>
            </w:r>
            <w:r w:rsidR="0042365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813.4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1</w:t>
            </w:r>
            <w:r w:rsidR="0042365C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873.1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15132B" w:rsidRPr="0015132B" w14:paraId="7FAE6275" w14:textId="77777777" w:rsidTr="00420D3B">
        <w:trPr>
          <w:trHeight w:val="390"/>
        </w:trPr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FEB89" w14:textId="77777777" w:rsidR="007067E1" w:rsidRPr="0015132B" w:rsidRDefault="007067E1" w:rsidP="00420D3B">
            <w:pPr>
              <w:snapToGrid w:val="0"/>
              <w:spacing w:before="0" w:after="0"/>
              <w:jc w:val="right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BBEE2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6D552" w14:textId="2091AF0F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0.6</w:t>
            </w:r>
            <w:r w:rsidR="00400CA8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4</w:t>
            </w:r>
          </w:p>
        </w:tc>
        <w:tc>
          <w:tcPr>
            <w:tcW w:w="20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0C26FF3" w14:textId="77777777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30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D89DA" w14:textId="039F96F2" w:rsidR="007067E1" w:rsidRPr="0015132B" w:rsidRDefault="007067E1" w:rsidP="00420D3B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15132B">
              <w:rPr>
                <w:rFonts w:eastAsia="Yu Gothic" w:cs="Times New Roman"/>
                <w:i/>
                <w:color w:val="000000" w:themeColor="text1"/>
                <w:sz w:val="22"/>
                <w:lang w:eastAsia="ja-JP"/>
              </w:rPr>
              <w:t>p</w:t>
            </w:r>
            <w:r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for trend = </w:t>
            </w:r>
            <w:r w:rsidR="0038300B" w:rsidRPr="0015132B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.215</w:t>
            </w:r>
          </w:p>
        </w:tc>
      </w:tr>
    </w:tbl>
    <w:p w14:paraId="600422DB" w14:textId="77777777" w:rsidR="007067E1" w:rsidRPr="0015132B" w:rsidRDefault="007067E1" w:rsidP="007067E1">
      <w:pPr>
        <w:spacing w:after="0"/>
        <w:rPr>
          <w:rFonts w:ascii="Palatino Linotype" w:hAnsi="Palatino Linotype"/>
          <w:color w:val="000000" w:themeColor="text1"/>
          <w:sz w:val="20"/>
          <w:szCs w:val="16"/>
        </w:rPr>
      </w:pPr>
      <w:r w:rsidRPr="0015132B">
        <w:rPr>
          <w:rFonts w:ascii="Palatino Linotype" w:hAnsi="Palatino Linotype"/>
          <w:color w:val="000000" w:themeColor="text1"/>
          <w:sz w:val="20"/>
          <w:szCs w:val="16"/>
        </w:rPr>
        <w:t>CI = confidential interval; Ref. = reference.</w:t>
      </w:r>
    </w:p>
    <w:p w14:paraId="19BA0B3F" w14:textId="77777777" w:rsidR="007067E1" w:rsidRPr="0015132B" w:rsidRDefault="007067E1" w:rsidP="007067E1">
      <w:pPr>
        <w:spacing w:before="0" w:after="0"/>
        <w:rPr>
          <w:rFonts w:ascii="Palatino Linotype" w:hAnsi="Palatino Linotype"/>
          <w:color w:val="000000" w:themeColor="text1"/>
          <w:sz w:val="20"/>
          <w:szCs w:val="16"/>
        </w:rPr>
      </w:pPr>
      <w:r w:rsidRPr="0015132B">
        <w:rPr>
          <w:rFonts w:ascii="Palatino Linotype" w:hAnsi="Palatino Linotype"/>
          <w:color w:val="000000" w:themeColor="text1"/>
          <w:sz w:val="20"/>
          <w:szCs w:val="16"/>
        </w:rPr>
        <w:t xml:space="preserve">Model 1: adjusted for </w:t>
      </w:r>
      <w:bookmarkStart w:id="1" w:name="_Hlk84428308"/>
      <w:r w:rsidRPr="0015132B">
        <w:rPr>
          <w:rFonts w:ascii="Palatino Linotype" w:hAnsi="Palatino Linotype"/>
          <w:color w:val="000000" w:themeColor="text1"/>
          <w:sz w:val="20"/>
          <w:szCs w:val="16"/>
        </w:rPr>
        <w:t>age, sex, years of education, and intracranial volume</w:t>
      </w:r>
      <w:bookmarkEnd w:id="1"/>
      <w:r w:rsidRPr="0015132B">
        <w:rPr>
          <w:rFonts w:ascii="Palatino Linotype" w:hAnsi="Palatino Linotype"/>
          <w:color w:val="000000" w:themeColor="text1"/>
          <w:sz w:val="20"/>
          <w:szCs w:val="16"/>
        </w:rPr>
        <w:t>.</w:t>
      </w:r>
    </w:p>
    <w:p w14:paraId="114E21A4" w14:textId="77777777" w:rsidR="007067E1" w:rsidRPr="0015132B" w:rsidRDefault="007067E1" w:rsidP="007067E1">
      <w:pPr>
        <w:spacing w:before="0" w:after="0"/>
        <w:rPr>
          <w:rFonts w:ascii="Palatino Linotype" w:hAnsi="Palatino Linotype"/>
          <w:color w:val="000000" w:themeColor="text1"/>
          <w:sz w:val="20"/>
          <w:szCs w:val="16"/>
        </w:rPr>
      </w:pPr>
      <w:r w:rsidRPr="0015132B">
        <w:rPr>
          <w:rFonts w:ascii="Palatino Linotype" w:hAnsi="Palatino Linotype"/>
          <w:color w:val="000000" w:themeColor="text1"/>
          <w:sz w:val="20"/>
          <w:szCs w:val="16"/>
        </w:rPr>
        <w:t>Model 2: additionally adjusted for annual household income, current occupational status,</w:t>
      </w:r>
      <w:r w:rsidRPr="0015132B">
        <w:rPr>
          <w:rFonts w:ascii="Palatino Linotype" w:hAnsi="Palatino Linotype" w:hint="eastAsia"/>
          <w:color w:val="000000" w:themeColor="text1"/>
          <w:sz w:val="20"/>
          <w:szCs w:val="16"/>
          <w:lang w:eastAsia="ja-JP"/>
        </w:rPr>
        <w:t xml:space="preserve"> </w:t>
      </w:r>
      <w:r w:rsidRPr="0015132B">
        <w:rPr>
          <w:rFonts w:ascii="Palatino Linotype" w:hAnsi="Palatino Linotype"/>
          <w:color w:val="000000" w:themeColor="text1"/>
          <w:sz w:val="20"/>
          <w:szCs w:val="16"/>
        </w:rPr>
        <w:t>comorbidities (hypertension, diabetes, cardiovascular disease, cerebrovascular disease, and neuropsychiatric disorder), the Japanese version of the Geriatric Depression Scale: Short Form, physical activity, and social interaction.</w:t>
      </w:r>
    </w:p>
    <w:p w14:paraId="6CC26399" w14:textId="77777777" w:rsidR="007067E1" w:rsidRPr="0015132B" w:rsidRDefault="007067E1" w:rsidP="0058792F">
      <w:pPr>
        <w:spacing w:before="0" w:after="0"/>
        <w:rPr>
          <w:rFonts w:ascii="Palatino Linotype" w:hAnsi="Palatino Linotype"/>
          <w:color w:val="000000" w:themeColor="text1"/>
          <w:sz w:val="20"/>
          <w:lang w:eastAsia="ja-JP"/>
        </w:rPr>
      </w:pPr>
    </w:p>
    <w:sectPr w:rsidR="007067E1" w:rsidRPr="0015132B" w:rsidSect="007067E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7634C" w14:textId="77777777" w:rsidR="00B12594" w:rsidRDefault="00B12594" w:rsidP="00117666">
      <w:pPr>
        <w:spacing w:after="0"/>
      </w:pPr>
      <w:r>
        <w:separator/>
      </w:r>
    </w:p>
  </w:endnote>
  <w:endnote w:type="continuationSeparator" w:id="0">
    <w:p w14:paraId="6835D89E" w14:textId="77777777" w:rsidR="00B12594" w:rsidRDefault="00B125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25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25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54B91" w14:textId="77777777" w:rsidR="00B12594" w:rsidRDefault="00B12594" w:rsidP="00117666">
      <w:pPr>
        <w:spacing w:after="0"/>
      </w:pPr>
      <w:r>
        <w:separator/>
      </w:r>
    </w:p>
  </w:footnote>
  <w:footnote w:type="continuationSeparator" w:id="0">
    <w:p w14:paraId="65CBA84F" w14:textId="77777777" w:rsidR="00B12594" w:rsidRDefault="00B125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F0E"/>
    <w:rsid w:val="000279FB"/>
    <w:rsid w:val="00031E8F"/>
    <w:rsid w:val="00034304"/>
    <w:rsid w:val="00034E6E"/>
    <w:rsid w:val="00035434"/>
    <w:rsid w:val="00043122"/>
    <w:rsid w:val="00052A14"/>
    <w:rsid w:val="00077D53"/>
    <w:rsid w:val="0009510F"/>
    <w:rsid w:val="000F2617"/>
    <w:rsid w:val="00100D8B"/>
    <w:rsid w:val="00105FD9"/>
    <w:rsid w:val="00117666"/>
    <w:rsid w:val="0015132B"/>
    <w:rsid w:val="001549D3"/>
    <w:rsid w:val="00160065"/>
    <w:rsid w:val="001776DA"/>
    <w:rsid w:val="00177D84"/>
    <w:rsid w:val="001C5590"/>
    <w:rsid w:val="001D7732"/>
    <w:rsid w:val="00201808"/>
    <w:rsid w:val="002110BC"/>
    <w:rsid w:val="00211CF7"/>
    <w:rsid w:val="00262ABE"/>
    <w:rsid w:val="0026434E"/>
    <w:rsid w:val="00266136"/>
    <w:rsid w:val="00267D18"/>
    <w:rsid w:val="00274347"/>
    <w:rsid w:val="00274FF6"/>
    <w:rsid w:val="002776E8"/>
    <w:rsid w:val="002868E2"/>
    <w:rsid w:val="002869C3"/>
    <w:rsid w:val="00290094"/>
    <w:rsid w:val="002936E4"/>
    <w:rsid w:val="00294E39"/>
    <w:rsid w:val="0029592C"/>
    <w:rsid w:val="002A1914"/>
    <w:rsid w:val="002B4A57"/>
    <w:rsid w:val="002C74CA"/>
    <w:rsid w:val="002D7909"/>
    <w:rsid w:val="00300D1E"/>
    <w:rsid w:val="003123F4"/>
    <w:rsid w:val="003544FB"/>
    <w:rsid w:val="0038300B"/>
    <w:rsid w:val="003900A2"/>
    <w:rsid w:val="003D2F2D"/>
    <w:rsid w:val="003E78C2"/>
    <w:rsid w:val="003F2261"/>
    <w:rsid w:val="00400CA8"/>
    <w:rsid w:val="00401590"/>
    <w:rsid w:val="0042365C"/>
    <w:rsid w:val="00430095"/>
    <w:rsid w:val="00440756"/>
    <w:rsid w:val="00447801"/>
    <w:rsid w:val="00452E9C"/>
    <w:rsid w:val="004544BB"/>
    <w:rsid w:val="004735C8"/>
    <w:rsid w:val="00486DEE"/>
    <w:rsid w:val="004947A6"/>
    <w:rsid w:val="004961FF"/>
    <w:rsid w:val="004C4CEE"/>
    <w:rsid w:val="004C577A"/>
    <w:rsid w:val="004D3B20"/>
    <w:rsid w:val="0050299D"/>
    <w:rsid w:val="00517A89"/>
    <w:rsid w:val="005250F2"/>
    <w:rsid w:val="00550EBF"/>
    <w:rsid w:val="00566514"/>
    <w:rsid w:val="0058792F"/>
    <w:rsid w:val="00591BF5"/>
    <w:rsid w:val="00593EEA"/>
    <w:rsid w:val="00594A52"/>
    <w:rsid w:val="005A5EEE"/>
    <w:rsid w:val="005B44B1"/>
    <w:rsid w:val="005D54FA"/>
    <w:rsid w:val="005F216B"/>
    <w:rsid w:val="00625090"/>
    <w:rsid w:val="006375C7"/>
    <w:rsid w:val="00654E8F"/>
    <w:rsid w:val="00660D05"/>
    <w:rsid w:val="00665797"/>
    <w:rsid w:val="006820B1"/>
    <w:rsid w:val="00686EAE"/>
    <w:rsid w:val="006B5639"/>
    <w:rsid w:val="006B7D14"/>
    <w:rsid w:val="006F1F5A"/>
    <w:rsid w:val="00701727"/>
    <w:rsid w:val="0070566C"/>
    <w:rsid w:val="007067E1"/>
    <w:rsid w:val="00714C50"/>
    <w:rsid w:val="0072487C"/>
    <w:rsid w:val="00725A7D"/>
    <w:rsid w:val="007501BE"/>
    <w:rsid w:val="00751507"/>
    <w:rsid w:val="007526DA"/>
    <w:rsid w:val="00790BB3"/>
    <w:rsid w:val="007B5A9B"/>
    <w:rsid w:val="007C206C"/>
    <w:rsid w:val="00817DD6"/>
    <w:rsid w:val="0083759F"/>
    <w:rsid w:val="00867262"/>
    <w:rsid w:val="00881B1B"/>
    <w:rsid w:val="00883C2B"/>
    <w:rsid w:val="00885156"/>
    <w:rsid w:val="00891E21"/>
    <w:rsid w:val="008A249C"/>
    <w:rsid w:val="008B5198"/>
    <w:rsid w:val="008D19FC"/>
    <w:rsid w:val="00911FBC"/>
    <w:rsid w:val="009151AA"/>
    <w:rsid w:val="00915A28"/>
    <w:rsid w:val="0093429D"/>
    <w:rsid w:val="00941E23"/>
    <w:rsid w:val="00943573"/>
    <w:rsid w:val="00964134"/>
    <w:rsid w:val="00970F7D"/>
    <w:rsid w:val="00972501"/>
    <w:rsid w:val="0097425E"/>
    <w:rsid w:val="009876C8"/>
    <w:rsid w:val="00994A3D"/>
    <w:rsid w:val="009C2190"/>
    <w:rsid w:val="009C2B12"/>
    <w:rsid w:val="00A174D9"/>
    <w:rsid w:val="00A34D53"/>
    <w:rsid w:val="00A8350A"/>
    <w:rsid w:val="00AA4D24"/>
    <w:rsid w:val="00AB6715"/>
    <w:rsid w:val="00AB7856"/>
    <w:rsid w:val="00B12594"/>
    <w:rsid w:val="00B1671E"/>
    <w:rsid w:val="00B25EB8"/>
    <w:rsid w:val="00B37F4D"/>
    <w:rsid w:val="00B7674D"/>
    <w:rsid w:val="00BA7AA6"/>
    <w:rsid w:val="00C062BC"/>
    <w:rsid w:val="00C06A68"/>
    <w:rsid w:val="00C13FB7"/>
    <w:rsid w:val="00C20D2D"/>
    <w:rsid w:val="00C52A7B"/>
    <w:rsid w:val="00C56BAF"/>
    <w:rsid w:val="00C679AA"/>
    <w:rsid w:val="00C75972"/>
    <w:rsid w:val="00C97CC4"/>
    <w:rsid w:val="00CD066B"/>
    <w:rsid w:val="00CE3A2A"/>
    <w:rsid w:val="00CE4FEE"/>
    <w:rsid w:val="00D060CF"/>
    <w:rsid w:val="00D82B71"/>
    <w:rsid w:val="00DB59C3"/>
    <w:rsid w:val="00DC259A"/>
    <w:rsid w:val="00DE23E8"/>
    <w:rsid w:val="00DE5ED6"/>
    <w:rsid w:val="00DF5882"/>
    <w:rsid w:val="00E13E4B"/>
    <w:rsid w:val="00E13F57"/>
    <w:rsid w:val="00E438A9"/>
    <w:rsid w:val="00E52377"/>
    <w:rsid w:val="00E537AD"/>
    <w:rsid w:val="00E560BF"/>
    <w:rsid w:val="00E64E17"/>
    <w:rsid w:val="00E73A12"/>
    <w:rsid w:val="00E866C9"/>
    <w:rsid w:val="00E95605"/>
    <w:rsid w:val="00EA3D3C"/>
    <w:rsid w:val="00EC090A"/>
    <w:rsid w:val="00EC4E4A"/>
    <w:rsid w:val="00ED20B5"/>
    <w:rsid w:val="00F06896"/>
    <w:rsid w:val="00F11396"/>
    <w:rsid w:val="00F16DBC"/>
    <w:rsid w:val="00F35393"/>
    <w:rsid w:val="00F365DD"/>
    <w:rsid w:val="00F46900"/>
    <w:rsid w:val="00F61D89"/>
    <w:rsid w:val="00FC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B000CAAB-B6C9-4827-9447-8AF98919F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94DFD8-5E06-4173-AAFF-1E4F41A75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8</TotalTime>
  <Pages>4</Pages>
  <Words>769</Words>
  <Characters>4387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40</cp:revision>
  <cp:lastPrinted>2021-11-03T09:27:00Z</cp:lastPrinted>
  <dcterms:created xsi:type="dcterms:W3CDTF">2021-11-02T09:01:00Z</dcterms:created>
  <dcterms:modified xsi:type="dcterms:W3CDTF">2021-11-05T08:41:00Z</dcterms:modified>
</cp:coreProperties>
</file>